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13183" w:type="dxa"/>
        <w:tblLayout w:type="fixed"/>
        <w:tblLook w:val="04A0" w:firstRow="1" w:lastRow="0" w:firstColumn="1" w:lastColumn="0" w:noHBand="0" w:noVBand="1"/>
      </w:tblPr>
      <w:tblGrid>
        <w:gridCol w:w="562"/>
        <w:gridCol w:w="12621"/>
      </w:tblGrid>
      <w:tr w:rsidR="00E41241" w:rsidRPr="0047677D" w14:paraId="52845809" w14:textId="77777777" w:rsidTr="00476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3A842C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</w:p>
        </w:tc>
        <w:tc>
          <w:tcPr>
            <w:tcW w:w="12621" w:type="dxa"/>
          </w:tcPr>
          <w:p w14:paraId="3EED772B" w14:textId="6783239F" w:rsidR="00E41241" w:rsidRPr="0047677D" w:rsidRDefault="00F41934" w:rsidP="00E412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 w:val="0"/>
                <w:bCs w:val="0"/>
                <w:szCs w:val="21"/>
              </w:rPr>
            </w:pPr>
            <w:r>
              <w:rPr>
                <w:rFonts w:ascii="Century" w:hAnsi="Century"/>
                <w:szCs w:val="21"/>
              </w:rPr>
              <w:t xml:space="preserve">Supporting Information Table 1: </w:t>
            </w:r>
            <w:r w:rsidR="00E41241" w:rsidRPr="00F41934">
              <w:rPr>
                <w:rFonts w:ascii="Century" w:hAnsi="Century"/>
                <w:b w:val="0"/>
                <w:bCs w:val="0"/>
                <w:szCs w:val="21"/>
              </w:rPr>
              <w:t xml:space="preserve">Initial evaluation comments </w:t>
            </w:r>
            <w:r w:rsidR="001E7203" w:rsidRPr="0047677D">
              <w:rPr>
                <w:rFonts w:ascii="Century" w:hAnsi="Century"/>
                <w:b w:val="0"/>
                <w:bCs w:val="0"/>
                <w:szCs w:val="21"/>
              </w:rPr>
              <w:t xml:space="preserve">for content and face validity </w:t>
            </w:r>
          </w:p>
        </w:tc>
      </w:tr>
      <w:tr w:rsidR="00E41241" w:rsidRPr="0047677D" w14:paraId="783991F7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323680" w14:textId="1904002D" w:rsidR="00E41241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</w:p>
        </w:tc>
        <w:tc>
          <w:tcPr>
            <w:tcW w:w="12621" w:type="dxa"/>
          </w:tcPr>
          <w:p w14:paraId="33618F30" w14:textId="427057C6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Timeframe for physical activity is determined on a daily, weekly, or monthly basis</w:t>
            </w:r>
          </w:p>
        </w:tc>
      </w:tr>
      <w:tr w:rsidR="00447705" w:rsidRPr="0047677D" w14:paraId="372EFE2D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93115C" w14:textId="77777777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1D0DD848" w14:textId="36E28D20" w:rsidR="00447705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Revise the definition of Physical activity (e.g., XX, etc.) </w:t>
            </w:r>
            <w:r w:rsidR="00447705" w:rsidRPr="0047677D">
              <w:rPr>
                <w:rFonts w:ascii="Century" w:hAnsi="Century"/>
                <w:szCs w:val="21"/>
              </w:rPr>
              <w:t>（</w:t>
            </w:r>
            <w:r w:rsidR="00447705" w:rsidRPr="0047677D">
              <w:rPr>
                <w:rFonts w:ascii="Century" w:hAnsi="Century"/>
                <w:szCs w:val="21"/>
              </w:rPr>
              <w:t>ID8</w:t>
            </w:r>
            <w:r w:rsidR="00447705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24F0710F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3A1A4A5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B3627C7" w14:textId="33BD2E86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Which is it, what time of day is it, or is it one hour a day, etc.? I thought it would be perceived differently by different people.</w:t>
            </w:r>
            <w:r w:rsidRPr="0047677D">
              <w:rPr>
                <w:rFonts w:ascii="Century" w:hAnsi="Century"/>
                <w:szCs w:val="21"/>
              </w:rPr>
              <w:t xml:space="preserve">　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C991984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2E024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B1914C2" w14:textId="6B658863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Shows planning for physical activity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6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34ECB75D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B11E898" w14:textId="72A0BFDF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</w:p>
        </w:tc>
        <w:tc>
          <w:tcPr>
            <w:tcW w:w="12621" w:type="dxa"/>
          </w:tcPr>
          <w:p w14:paraId="7914FAF6" w14:textId="0842752F" w:rsidR="00447705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 xml:space="preserve">Waking up by 7:00 a.m. </w:t>
            </w:r>
          </w:p>
        </w:tc>
      </w:tr>
      <w:tr w:rsidR="00E41241" w:rsidRPr="0047677D" w14:paraId="7D998E24" w14:textId="77777777" w:rsidTr="0047677D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0D2242" w14:textId="19BFEAD5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5CE815A4" w14:textId="24796FA6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“I'm up by seven in the morning."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8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3A58D111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EEE4CE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15CC71B4" w14:textId="014266D4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I didn't know what it meant to get up by 7:00 a.m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BCEFD68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5959FB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0ADDE61A" w14:textId="1E646921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What is the rationale for </w:t>
            </w:r>
            <w:proofErr w:type="gramStart"/>
            <w:r w:rsidRPr="0047677D">
              <w:rPr>
                <w:rFonts w:ascii="Century" w:hAnsi="Century"/>
                <w:szCs w:val="21"/>
              </w:rPr>
              <w:t>7:00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792EDE5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DC5852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56351DF3" w14:textId="4F61BD36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Older people are assumed to be early risers.</w:t>
            </w:r>
            <w:r w:rsidR="00E41241" w:rsidRPr="0047677D">
              <w:rPr>
                <w:rFonts w:ascii="Century" w:hAnsi="Century"/>
                <w:szCs w:val="21"/>
              </w:rPr>
              <w:t xml:space="preserve">　（</w:t>
            </w:r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524B329E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42A3653" w14:textId="578DE344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</w:p>
        </w:tc>
        <w:tc>
          <w:tcPr>
            <w:tcW w:w="12621" w:type="dxa"/>
          </w:tcPr>
          <w:p w14:paraId="427309C9" w14:textId="5661013B" w:rsidR="00447705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Walking to shopping</w:t>
            </w:r>
          </w:p>
        </w:tc>
      </w:tr>
      <w:tr w:rsidR="00E41241" w:rsidRPr="0047677D" w14:paraId="276096F1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43E601B" w14:textId="08F26EB6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7F9DB14" w14:textId="135380E2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“I walk to the store to shop</w:t>
            </w:r>
            <w:proofErr w:type="gramStart"/>
            <w:r w:rsidRPr="0047677D">
              <w:rPr>
                <w:rFonts w:ascii="Century" w:hAnsi="Century"/>
                <w:szCs w:val="21"/>
              </w:rPr>
              <w:t>.”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8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1C3AE1A2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8B61D5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613510C1" w14:textId="16815BCA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Since men don't seem to shop, I thought there was no need to limit </w:t>
            </w:r>
            <w:proofErr w:type="gramStart"/>
            <w:r w:rsidRPr="0047677D">
              <w:rPr>
                <w:rFonts w:ascii="Century" w:hAnsi="Century"/>
                <w:szCs w:val="21"/>
              </w:rPr>
              <w:t>i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89F5DAE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9EECE09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962DC00" w14:textId="7E61C9A1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know if you are in the habit of walking, but the distance is </w:t>
            </w:r>
            <w:proofErr w:type="gramStart"/>
            <w:r w:rsidRPr="0047677D">
              <w:rPr>
                <w:rFonts w:ascii="Century" w:hAnsi="Century"/>
                <w:szCs w:val="21"/>
              </w:rPr>
              <w:t>ambiguous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57CE069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A07FB9" w14:textId="614C9A26" w:rsidR="00E41241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④</w:t>
            </w:r>
          </w:p>
        </w:tc>
        <w:tc>
          <w:tcPr>
            <w:tcW w:w="12621" w:type="dxa"/>
          </w:tcPr>
          <w:p w14:paraId="3650BF90" w14:textId="71B5D007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Using units that are easy to understand (meters, minutes, steps) to keep track of activity level</w:t>
            </w:r>
          </w:p>
        </w:tc>
      </w:tr>
      <w:tr w:rsidR="00447705" w:rsidRPr="0047677D" w14:paraId="2DDAB3C6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12A934" w14:textId="77777777" w:rsidR="00447705" w:rsidRPr="0047677D" w:rsidRDefault="00447705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</w:p>
        </w:tc>
        <w:tc>
          <w:tcPr>
            <w:tcW w:w="12621" w:type="dxa"/>
          </w:tcPr>
          <w:p w14:paraId="59F1D73A" w14:textId="02E14125" w:rsidR="00447705" w:rsidRPr="0047677D" w:rsidRDefault="00B66C4E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think you can understand the minutes, but you can't meter or </w:t>
            </w:r>
            <w:proofErr w:type="gramStart"/>
            <w:r w:rsidRPr="0047677D">
              <w:rPr>
                <w:rFonts w:ascii="Century" w:hAnsi="Century"/>
                <w:szCs w:val="21"/>
              </w:rPr>
              <w:t>steps.</w:t>
            </w:r>
            <w:r w:rsidR="00447705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447705" w:rsidRPr="0047677D">
              <w:rPr>
                <w:rFonts w:ascii="Century" w:hAnsi="Century"/>
                <w:szCs w:val="21"/>
              </w:rPr>
              <w:t>ID7</w:t>
            </w:r>
            <w:r w:rsidR="00447705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125E309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B9F396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2C29A5C" w14:textId="0C9CA798" w:rsidR="00E41241" w:rsidRPr="0047677D" w:rsidRDefault="00B66C4E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Pedometer, smart phone, top watch ours will tell </w:t>
            </w:r>
            <w:proofErr w:type="gramStart"/>
            <w:r w:rsidRPr="0047677D">
              <w:rPr>
                <w:rFonts w:ascii="Century" w:hAnsi="Century"/>
                <w:szCs w:val="21"/>
              </w:rPr>
              <w:t>us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0792C7B7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4569D2" w14:textId="0072EC4B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⑤</w:t>
            </w:r>
          </w:p>
        </w:tc>
        <w:tc>
          <w:tcPr>
            <w:tcW w:w="12621" w:type="dxa"/>
          </w:tcPr>
          <w:p w14:paraId="07F971E3" w14:textId="2393CD3F" w:rsidR="00447705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hAnsi="Century"/>
                <w:b/>
                <w:bCs/>
                <w:szCs w:val="21"/>
              </w:rPr>
              <w:t>Tracking activity needed when traveling to neighborhood landmarks (</w:t>
            </w:r>
            <w:proofErr w:type="gramStart"/>
            <w:r w:rsidRPr="0047677D">
              <w:rPr>
                <w:rFonts w:ascii="Century" w:hAnsi="Century"/>
                <w:b/>
                <w:bCs/>
                <w:szCs w:val="21"/>
              </w:rPr>
              <w:t>e.g.</w:t>
            </w:r>
            <w:proofErr w:type="gramEnd"/>
            <w:r w:rsidRPr="0047677D">
              <w:rPr>
                <w:rFonts w:ascii="Century" w:hAnsi="Century"/>
                <w:b/>
                <w:bCs/>
                <w:szCs w:val="21"/>
              </w:rPr>
              <w:t xml:space="preserve"> bus stops, supermarkets)</w:t>
            </w:r>
          </w:p>
        </w:tc>
      </w:tr>
      <w:tr w:rsidR="00E41241" w:rsidRPr="0047677D" w14:paraId="7A9C42F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248189" w14:textId="2A39A4C5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98A5E61" w14:textId="0B410944" w:rsidR="00E41241" w:rsidRPr="0047677D" w:rsidRDefault="00B66C4E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Can you determine the specific amount of </w:t>
            </w:r>
            <w:proofErr w:type="gramStart"/>
            <w:r w:rsidRPr="0047677D">
              <w:rPr>
                <w:rFonts w:ascii="Century" w:hAnsi="Century"/>
                <w:szCs w:val="21"/>
              </w:rPr>
              <w:t>activity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E9C271E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7C32A9E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546E482" w14:textId="5E453F5F" w:rsidR="00E41241" w:rsidRPr="0047677D" w:rsidRDefault="00B66C4E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Able to track daily activity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41D705F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A36377" w14:textId="658CB1F7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⑥</w:t>
            </w:r>
          </w:p>
        </w:tc>
        <w:tc>
          <w:tcPr>
            <w:tcW w:w="12621" w:type="dxa"/>
          </w:tcPr>
          <w:p w14:paraId="362B9A9B" w14:textId="65DCA240" w:rsidR="00447705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Engaging in physical activity to the point of feeling tired</w:t>
            </w:r>
          </w:p>
        </w:tc>
      </w:tr>
      <w:tr w:rsidR="00E41241" w:rsidRPr="0047677D" w14:paraId="7713AF2B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1BBE70" w14:textId="551A1B0D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6659473" w14:textId="092C9A1A" w:rsidR="00E41241" w:rsidRPr="0047677D" w:rsidRDefault="00B66C4E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Physical activity → Activity amount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8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D18042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3407E5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6C1FBF05" w14:textId="428FE2A1" w:rsidR="00E41241" w:rsidRPr="0047677D" w:rsidRDefault="00B66C4E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Since the definition of tiredness varies from person to person, I think it would be better to be a little more specific, such as "to the extent that you get a little out of breath. </w:t>
            </w:r>
            <w:r w:rsidR="00E41241" w:rsidRPr="0047677D">
              <w:rPr>
                <w:rFonts w:ascii="Century" w:hAnsi="Century"/>
                <w:szCs w:val="21"/>
              </w:rPr>
              <w:t>(ID5)</w:t>
            </w:r>
          </w:p>
        </w:tc>
      </w:tr>
      <w:tr w:rsidR="00E41241" w:rsidRPr="0047677D" w14:paraId="2FF6104D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6561D5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566EB4B" w14:textId="3AC8BC87" w:rsidR="00E41241" w:rsidRPr="0047677D" w:rsidRDefault="00B66C4E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Sense of fatigue is in balance with other activities. Can the sense of fatigue from physical activity alone be </w:t>
            </w:r>
            <w:proofErr w:type="gramStart"/>
            <w:r w:rsidRPr="0047677D">
              <w:rPr>
                <w:rFonts w:ascii="Century" w:hAnsi="Century"/>
                <w:szCs w:val="21"/>
              </w:rPr>
              <w:t>ascertained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76DA1ECD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2562C28" w14:textId="1B9145CC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⑦</w:t>
            </w:r>
          </w:p>
        </w:tc>
        <w:tc>
          <w:tcPr>
            <w:tcW w:w="12621" w:type="dxa"/>
          </w:tcPr>
          <w:p w14:paraId="6EE8DFAF" w14:textId="664C79AD" w:rsidR="00447705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Regularly measuring values related to your physical status (</w:t>
            </w:r>
            <w:proofErr w:type="gramStart"/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e.g.</w:t>
            </w:r>
            <w:proofErr w:type="gramEnd"/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 xml:space="preserve"> weight, blood pressure, body fat)</w:t>
            </w:r>
          </w:p>
        </w:tc>
      </w:tr>
      <w:tr w:rsidR="00E41241" w:rsidRPr="0047677D" w14:paraId="737E00B2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4660A8" w14:textId="380B10D3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16F6C8E7" w14:textId="56921B39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Few people even measure body </w:t>
            </w:r>
            <w:proofErr w:type="gramStart"/>
            <w:r w:rsidRPr="0047677D">
              <w:rPr>
                <w:rFonts w:ascii="Century" w:hAnsi="Century"/>
                <w:szCs w:val="21"/>
              </w:rPr>
              <w:t>fa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AF3863D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EDA4D9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0EDA0029" w14:textId="2A4CDA63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t would be better if muscle mass were included. But some people can't measure </w:t>
            </w:r>
            <w:proofErr w:type="gramStart"/>
            <w:r w:rsidRPr="0047677D">
              <w:rPr>
                <w:rFonts w:ascii="Century" w:hAnsi="Century"/>
                <w:szCs w:val="21"/>
              </w:rPr>
              <w:t>i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661AC915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05B082" w14:textId="1C786397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⑧</w:t>
            </w:r>
          </w:p>
        </w:tc>
        <w:tc>
          <w:tcPr>
            <w:tcW w:w="12621" w:type="dxa"/>
          </w:tcPr>
          <w:p w14:paraId="62515AF1" w14:textId="3EF5B97D" w:rsidR="00447705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Using body activities with an awareness of which parts of the body they benefit</w:t>
            </w:r>
          </w:p>
        </w:tc>
      </w:tr>
      <w:tr w:rsidR="00E41241" w:rsidRPr="0047677D" w14:paraId="478FB84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23A96D8" w14:textId="22F49803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CB9BFAC" w14:textId="248808A9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do wish they would be aware of </w:t>
            </w:r>
            <w:proofErr w:type="gramStart"/>
            <w:r w:rsidRPr="0047677D">
              <w:rPr>
                <w:rFonts w:ascii="Century" w:hAnsi="Century"/>
                <w:szCs w:val="21"/>
              </w:rPr>
              <w:t>i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0C35C096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F9E8C6F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07E6115" w14:textId="4BB15D2E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The predicate "I am using" seemed a bit unnatural for the subject "physical activity is -" e.g.: I am aware of which part of the body physical activity has an effect </w:t>
            </w:r>
            <w:proofErr w:type="gramStart"/>
            <w:r w:rsidRPr="0047677D">
              <w:rPr>
                <w:rFonts w:ascii="Century" w:hAnsi="Century"/>
                <w:szCs w:val="21"/>
              </w:rPr>
              <w:t>on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6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23A83CF3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29E07C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295AC0C" w14:textId="6587D101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use" (tool name ex. grips, weights) or "I do" (tool name ex. grips, </w:t>
            </w:r>
            <w:proofErr w:type="gramStart"/>
            <w:r w:rsidRPr="0047677D">
              <w:rPr>
                <w:rFonts w:ascii="Century" w:hAnsi="Century"/>
                <w:szCs w:val="21"/>
              </w:rPr>
              <w:t>weights)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2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23CAA498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836EFC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E985871" w14:textId="50CBC324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When physical activity becomes habitual, we may use it without even being aware of it.</w:t>
            </w:r>
            <w:r w:rsidR="00E41241" w:rsidRPr="0047677D">
              <w:rPr>
                <w:rFonts w:ascii="Century" w:hAnsi="Century"/>
                <w:szCs w:val="21"/>
              </w:rPr>
              <w:t xml:space="preserve">　（</w:t>
            </w:r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447705" w:rsidRPr="0047677D" w14:paraId="5B53C276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41BA12" w14:textId="20210B27" w:rsidR="00447705" w:rsidRPr="0047677D" w:rsidRDefault="00447705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⑨</w:t>
            </w:r>
          </w:p>
        </w:tc>
        <w:tc>
          <w:tcPr>
            <w:tcW w:w="12621" w:type="dxa"/>
          </w:tcPr>
          <w:p w14:paraId="358C1D7B" w14:textId="7CDEA858" w:rsidR="00447705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Completing the parts you can do, regardless of the level of accomplishment</w:t>
            </w:r>
          </w:p>
        </w:tc>
      </w:tr>
      <w:tr w:rsidR="00E41241" w:rsidRPr="0047677D" w14:paraId="5CAF2E7D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F9F316" w14:textId="4D6B1568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DEF6EA2" w14:textId="6507B04B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That would be considered a good </w:t>
            </w:r>
            <w:proofErr w:type="gramStart"/>
            <w:r w:rsidRPr="0047677D">
              <w:rPr>
                <w:rFonts w:ascii="Century" w:hAnsi="Century"/>
                <w:szCs w:val="21"/>
              </w:rPr>
              <w:t>thing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013CBCC2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9748A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11CA0C74" w14:textId="7EE9E7B4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found it somewhat difficult to understand "only the part I can do -" e.g., I only do the part I deem I can do, regardless of the level of </w:t>
            </w:r>
            <w:proofErr w:type="gramStart"/>
            <w:r w:rsidRPr="0047677D">
              <w:rPr>
                <w:rFonts w:ascii="Century" w:hAnsi="Century"/>
                <w:szCs w:val="21"/>
              </w:rPr>
              <w:t>achievemen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6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0826B176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2220C09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F347988" w14:textId="50647B2D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I'm doing the parts I can in the ways I can."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6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24704807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F72BB08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⑩</w:t>
            </w:r>
          </w:p>
        </w:tc>
        <w:tc>
          <w:tcPr>
            <w:tcW w:w="12621" w:type="dxa"/>
          </w:tcPr>
          <w:p w14:paraId="7F7E0076" w14:textId="1530EF7D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Doing physical activity according to your standards, even if different from the national guideline</w:t>
            </w:r>
          </w:p>
        </w:tc>
      </w:tr>
      <w:tr w:rsidR="00E41241" w:rsidRPr="0047677D" w14:paraId="4AA30600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287FAFB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35B418C5" w14:textId="56B60C25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Are you familiar with the </w:t>
            </w:r>
            <w:proofErr w:type="gramStart"/>
            <w:r w:rsidRPr="0047677D">
              <w:rPr>
                <w:rFonts w:ascii="Century" w:hAnsi="Century"/>
                <w:szCs w:val="21"/>
              </w:rPr>
              <w:t>guidelines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7095AC62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2A0E6E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7788966" w14:textId="4FC0B5B8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National Guidelines" Appendix listed or </w:t>
            </w:r>
            <w:proofErr w:type="gramStart"/>
            <w:r w:rsidRPr="0047677D">
              <w:rPr>
                <w:rFonts w:ascii="Century" w:hAnsi="Century"/>
                <w:szCs w:val="21"/>
              </w:rPr>
              <w:t>deleted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2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A5D2C62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0312A1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5EE7B09" w14:textId="5B4C2F07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What are the national guidelines? I know some of you may be wondering, "What are the national </w:t>
            </w:r>
            <w:proofErr w:type="gramStart"/>
            <w:r w:rsidRPr="0047677D">
              <w:rPr>
                <w:rFonts w:ascii="Century" w:hAnsi="Century"/>
                <w:szCs w:val="21"/>
              </w:rPr>
              <w:t>guidelines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D3C012A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7C9818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⑪</w:t>
            </w:r>
          </w:p>
        </w:tc>
        <w:tc>
          <w:tcPr>
            <w:tcW w:w="12621" w:type="dxa"/>
          </w:tcPr>
          <w:p w14:paraId="0DE3D186" w14:textId="7EA3C489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Incorporating movements from other’s and media information related to physical activity</w:t>
            </w:r>
          </w:p>
        </w:tc>
      </w:tr>
      <w:tr w:rsidR="00E41241" w:rsidRPr="0047677D" w14:paraId="631313D7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2059BDF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0C399E45" w14:textId="77777777" w:rsidR="00E41241" w:rsidRPr="0047677D" w:rsidRDefault="00E41241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</w:p>
        </w:tc>
      </w:tr>
      <w:tr w:rsidR="00E41241" w:rsidRPr="0047677D" w14:paraId="021FADC0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DECFB0A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⑫</w:t>
            </w:r>
          </w:p>
        </w:tc>
        <w:tc>
          <w:tcPr>
            <w:tcW w:w="12621" w:type="dxa"/>
          </w:tcPr>
          <w:p w14:paraId="3767A9F7" w14:textId="096784E3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Doing familiar physical activities (things you did when you were young, when you were a child)</w:t>
            </w:r>
          </w:p>
        </w:tc>
      </w:tr>
      <w:tr w:rsidR="00E41241" w:rsidRPr="0047677D" w14:paraId="04292F38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594C62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0D416D5" w14:textId="22FCAC6B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Proposed amendment: "I am still doing the physical activities I did when I was younger and younger."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707F5E70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0523B4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⑬</w:t>
            </w:r>
          </w:p>
        </w:tc>
        <w:tc>
          <w:tcPr>
            <w:tcW w:w="12621" w:type="dxa"/>
          </w:tcPr>
          <w:p w14:paraId="4F37783F" w14:textId="33F4F8E0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Getting daily enjoyment other than exercise (e.g., meeting people, getting close to nature, observing the environment) during physical activity</w:t>
            </w:r>
          </w:p>
        </w:tc>
      </w:tr>
      <w:tr w:rsidR="00E41241" w:rsidRPr="0047677D" w14:paraId="79C252EF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156D616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5B5FFD4E" w14:textId="2ABDA9AC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I found it difficult to understand the difference between 13 and 14, e.g. 13 (meeting someone) and 14 (going to see a friend</w:t>
            </w:r>
            <w:proofErr w:type="gramStart"/>
            <w:r w:rsidRPr="0047677D">
              <w:rPr>
                <w:rFonts w:ascii="Century" w:hAnsi="Century"/>
                <w:szCs w:val="21"/>
              </w:rPr>
              <w:t>)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6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12858CB7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F49BB4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79060C0C" w14:textId="25E89206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Added "Enjoy the Conversation"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2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0673213C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874028D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0592AC4D" w14:textId="5AE3220D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Having something to look forward to increases motivation for physical </w:t>
            </w:r>
            <w:proofErr w:type="gramStart"/>
            <w:r w:rsidRPr="0047677D">
              <w:rPr>
                <w:rFonts w:ascii="Century" w:hAnsi="Century"/>
                <w:szCs w:val="21"/>
              </w:rPr>
              <w:t>activity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7B17E4BC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CE9D31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⑭</w:t>
            </w:r>
          </w:p>
        </w:tc>
        <w:tc>
          <w:tcPr>
            <w:tcW w:w="12621" w:type="dxa"/>
          </w:tcPr>
          <w:p w14:paraId="56712296" w14:textId="3721BA41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Having a purpose other than exercise (e.g., looking after the community, visiting friends) for your physical activity</w:t>
            </w:r>
          </w:p>
        </w:tc>
      </w:tr>
      <w:tr w:rsidR="00E41241" w:rsidRPr="0047677D" w14:paraId="5CFC7AB8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AEEFB7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</w:p>
        </w:tc>
        <w:tc>
          <w:tcPr>
            <w:tcW w:w="12621" w:type="dxa"/>
          </w:tcPr>
          <w:p w14:paraId="782F1D36" w14:textId="3958FE85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The objective is primary and the physical activity is secondary, but if the results are good, then it's good enough.</w:t>
            </w:r>
            <w:r w:rsidR="00447705" w:rsidRPr="0047677D">
              <w:rPr>
                <w:rFonts w:ascii="Century" w:hAnsi="Century"/>
                <w:szCs w:val="21"/>
              </w:rPr>
              <w:t xml:space="preserve">　（</w:t>
            </w:r>
            <w:r w:rsidR="00447705" w:rsidRPr="0047677D">
              <w:rPr>
                <w:rFonts w:ascii="Century" w:hAnsi="Century"/>
                <w:szCs w:val="21"/>
              </w:rPr>
              <w:t>ID1</w:t>
            </w:r>
            <w:r w:rsidR="00447705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10D84BE5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DF36705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⑮</w:t>
            </w:r>
          </w:p>
        </w:tc>
        <w:tc>
          <w:tcPr>
            <w:tcW w:w="12621" w:type="dxa"/>
          </w:tcPr>
          <w:p w14:paraId="5DC40960" w14:textId="3C15E31A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Talking to others during physical activity</w:t>
            </w:r>
          </w:p>
        </w:tc>
      </w:tr>
      <w:tr w:rsidR="00E41241" w:rsidRPr="0047677D" w14:paraId="2D234662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4E44FA8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55D0B41A" w14:textId="17BEA878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am concerned about the level of conversation. Can it be as little as a </w:t>
            </w:r>
            <w:proofErr w:type="gramStart"/>
            <w:r w:rsidRPr="0047677D">
              <w:rPr>
                <w:rFonts w:ascii="Century" w:hAnsi="Century"/>
                <w:szCs w:val="21"/>
              </w:rPr>
              <w:t>greeting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3646104D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13C9828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⑯</w:t>
            </w:r>
          </w:p>
        </w:tc>
        <w:tc>
          <w:tcPr>
            <w:tcW w:w="12621" w:type="dxa"/>
          </w:tcPr>
          <w:p w14:paraId="0CA5E18B" w14:textId="0C9B2C2A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Doing physical activity in the presence of people older than yourself</w:t>
            </w:r>
          </w:p>
        </w:tc>
      </w:tr>
      <w:tr w:rsidR="00E41241" w:rsidRPr="0047677D" w14:paraId="44D4AC07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EC32D7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586725EA" w14:textId="3ED9C2F6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Do you know the ages of </w:t>
            </w:r>
            <w:proofErr w:type="gramStart"/>
            <w:r w:rsidRPr="0047677D">
              <w:rPr>
                <w:rFonts w:ascii="Century" w:hAnsi="Century"/>
                <w:szCs w:val="21"/>
              </w:rPr>
              <w:t>others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181D578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D85BB7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604346C8" w14:textId="42EF5EAE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What is the purpose of asking </w:t>
            </w:r>
            <w:proofErr w:type="gramStart"/>
            <w:r w:rsidRPr="0047677D">
              <w:rPr>
                <w:rFonts w:ascii="Century" w:hAnsi="Century"/>
                <w:szCs w:val="21"/>
              </w:rPr>
              <w:t>this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2D9C3F29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E72EDD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BFDBF0F" w14:textId="73CFD2EC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tems you want to know if the elderly are in the </w:t>
            </w:r>
            <w:proofErr w:type="gramStart"/>
            <w:r w:rsidRPr="0047677D">
              <w:rPr>
                <w:rFonts w:ascii="Century" w:hAnsi="Century"/>
                <w:szCs w:val="21"/>
              </w:rPr>
              <w:t>mix?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1C6AEF43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2FD9F1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⑰</w:t>
            </w:r>
          </w:p>
        </w:tc>
        <w:tc>
          <w:tcPr>
            <w:tcW w:w="12621" w:type="dxa"/>
          </w:tcPr>
          <w:p w14:paraId="6CC8C86B" w14:textId="43717501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Having a group role when doing physical activity with others (e.g., preparing and cleaning up, taking care of people and pets, managing equipment)</w:t>
            </w:r>
            <w:r w:rsidR="00E41241" w:rsidRPr="0047677D">
              <w:rPr>
                <w:rFonts w:ascii="Century" w:hAnsi="Century"/>
                <w:b/>
                <w:bCs/>
                <w:szCs w:val="21"/>
              </w:rPr>
              <w:t xml:space="preserve">　</w:t>
            </w:r>
          </w:p>
        </w:tc>
      </w:tr>
      <w:tr w:rsidR="00E41241" w:rsidRPr="0047677D" w14:paraId="60159D65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699EC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67FC1B8A" w14:textId="150B0A29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 imagine a team or group, is that correct? It is hard to convey the meaning of taking care of people and </w:t>
            </w:r>
            <w:proofErr w:type="gramStart"/>
            <w:r w:rsidRPr="0047677D">
              <w:rPr>
                <w:rFonts w:ascii="Century" w:hAnsi="Century"/>
                <w:szCs w:val="21"/>
              </w:rPr>
              <w:t>pets.</w:t>
            </w:r>
            <w:r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322D3140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441AF6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⑱</w:t>
            </w:r>
          </w:p>
        </w:tc>
        <w:tc>
          <w:tcPr>
            <w:tcW w:w="12621" w:type="dxa"/>
          </w:tcPr>
          <w:p w14:paraId="27CB1F18" w14:textId="0D6367D1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Talking to family about the physical activity you are doing</w:t>
            </w:r>
          </w:p>
        </w:tc>
      </w:tr>
      <w:tr w:rsidR="00E41241" w:rsidRPr="0047677D" w14:paraId="5CBCC991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AC72644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1513B328" w14:textId="39DA0970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Since some people live alone, it would be nice to include </w:t>
            </w:r>
            <w:proofErr w:type="gramStart"/>
            <w:r w:rsidRPr="0047677D">
              <w:rPr>
                <w:rFonts w:ascii="Century" w:hAnsi="Century"/>
                <w:szCs w:val="21"/>
              </w:rPr>
              <w:t>friends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357890B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8DB922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504380D" w14:textId="505931F4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How about as a single person talking to a family member or person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5EC48EC8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D55C52D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⑲</w:t>
            </w:r>
          </w:p>
        </w:tc>
        <w:tc>
          <w:tcPr>
            <w:tcW w:w="12621" w:type="dxa"/>
          </w:tcPr>
          <w:p w14:paraId="0E7A4EBB" w14:textId="36A9C6B2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Talking to your family doctor about the physical activity you are doing</w:t>
            </w:r>
            <w:r w:rsidR="00E41241" w:rsidRPr="0047677D">
              <w:rPr>
                <w:rFonts w:ascii="Century" w:hAnsi="Century"/>
                <w:b/>
                <w:bCs/>
                <w:szCs w:val="21"/>
              </w:rPr>
              <w:t xml:space="preserve">　</w:t>
            </w:r>
          </w:p>
        </w:tc>
      </w:tr>
      <w:tr w:rsidR="00E41241" w:rsidRPr="0047677D" w14:paraId="5CC41B51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A67F2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4F67BAC0" w14:textId="34E1DD24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n the case of orthopedics, it is a direct link, but in other departments, I don't think there are many opportunities to talk about </w:t>
            </w:r>
            <w:proofErr w:type="gramStart"/>
            <w:r w:rsidRPr="0047677D">
              <w:rPr>
                <w:rFonts w:ascii="Century" w:hAnsi="Century"/>
                <w:szCs w:val="21"/>
              </w:rPr>
              <w:t>it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3DD3EFAD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58C8D1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ＭＳ 明朝" w:eastAsia="ＭＳ 明朝" w:hAnsi="ＭＳ 明朝" w:cs="ＭＳ 明朝" w:hint="eastAsia"/>
                <w:szCs w:val="21"/>
              </w:rPr>
              <w:t>⑳</w:t>
            </w:r>
          </w:p>
        </w:tc>
        <w:tc>
          <w:tcPr>
            <w:tcW w:w="12621" w:type="dxa"/>
          </w:tcPr>
          <w:p w14:paraId="6B1CE452" w14:textId="5E4DF0AA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Setting walking courses taking into account the local environment (</w:t>
            </w:r>
            <w:proofErr w:type="gramStart"/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e.g.</w:t>
            </w:r>
            <w:proofErr w:type="gramEnd"/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 xml:space="preserve"> crime prevention, safety, restrooms, resting places)</w:t>
            </w:r>
            <w:r w:rsidR="00E41241" w:rsidRPr="0047677D">
              <w:rPr>
                <w:rFonts w:ascii="Century" w:hAnsi="Century"/>
                <w:b/>
                <w:bCs/>
                <w:szCs w:val="21"/>
              </w:rPr>
              <w:t xml:space="preserve">　</w:t>
            </w:r>
          </w:p>
        </w:tc>
      </w:tr>
      <w:tr w:rsidR="00E41241" w:rsidRPr="0047677D" w14:paraId="0A11AFE5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9E9B1D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</w:p>
        </w:tc>
        <w:tc>
          <w:tcPr>
            <w:tcW w:w="12621" w:type="dxa"/>
          </w:tcPr>
          <w:p w14:paraId="0DB16428" w14:textId="776B0638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On the other hand, who can walk around without thinking about the local </w:t>
            </w:r>
            <w:proofErr w:type="gramStart"/>
            <w:r w:rsidRPr="0047677D">
              <w:rPr>
                <w:rFonts w:ascii="Century" w:hAnsi="Century"/>
                <w:szCs w:val="21"/>
              </w:rPr>
              <w:t>environment?</w:t>
            </w:r>
            <w:r w:rsidR="00447705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447705" w:rsidRPr="0047677D">
              <w:rPr>
                <w:rFonts w:ascii="Century" w:hAnsi="Century"/>
                <w:szCs w:val="21"/>
              </w:rPr>
              <w:t>ID5</w:t>
            </w:r>
            <w:r w:rsidR="00447705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4D012832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BA4ECA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㉑</w:t>
            </w:r>
          </w:p>
        </w:tc>
        <w:tc>
          <w:tcPr>
            <w:tcW w:w="12621" w:type="dxa"/>
          </w:tcPr>
          <w:p w14:paraId="0C6D6305" w14:textId="62765C8B" w:rsidR="00E41241" w:rsidRPr="0047677D" w:rsidRDefault="001E7203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Using buses in combination when you are tired or have luggage</w:t>
            </w:r>
          </w:p>
        </w:tc>
      </w:tr>
      <w:tr w:rsidR="00E41241" w:rsidRPr="0047677D" w14:paraId="4FAC6547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06FEC71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0CE8292" w14:textId="767D67AD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Better to use buses, etc. (Metropolitan Electric Railway)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7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7EE7FDB8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3B63DC5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16C7467" w14:textId="6EF68AB6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Changed to "use of buses or other non-walking means of transportation."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  <w:tr w:rsidR="00E41241" w:rsidRPr="0047677D" w14:paraId="6BEADB0D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4FD7F7F" w14:textId="77777777" w:rsidR="00E41241" w:rsidRPr="0047677D" w:rsidRDefault="00E41241" w:rsidP="00E41241">
            <w:pPr>
              <w:rPr>
                <w:rFonts w:ascii="Century" w:hAnsi="Century"/>
                <w:b w:val="0"/>
                <w:bCs w:val="0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>㉒</w:t>
            </w:r>
          </w:p>
        </w:tc>
        <w:tc>
          <w:tcPr>
            <w:tcW w:w="12621" w:type="dxa"/>
          </w:tcPr>
          <w:p w14:paraId="2C10E429" w14:textId="21999C5D" w:rsidR="00E41241" w:rsidRPr="0047677D" w:rsidRDefault="001E7203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b/>
                <w:bCs/>
                <w:szCs w:val="21"/>
              </w:rPr>
            </w:pPr>
            <w:r w:rsidRPr="0047677D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1"/>
              </w:rPr>
              <w:t>Doing physical activity in the places you usually pass</w:t>
            </w:r>
          </w:p>
        </w:tc>
      </w:tr>
      <w:tr w:rsidR="00E41241" w:rsidRPr="0047677D" w14:paraId="6275B4C9" w14:textId="77777777" w:rsidTr="0047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E26BAC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28497955" w14:textId="6A73F3A1" w:rsidR="00E41241" w:rsidRPr="0047677D" w:rsidRDefault="00696BAF" w:rsidP="00E4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Even if you don't pass through it, if it is within your daily life, you can say that you are utilizing the resources of the </w:t>
            </w:r>
            <w:proofErr w:type="gramStart"/>
            <w:r w:rsidRPr="0047677D">
              <w:rPr>
                <w:rFonts w:ascii="Century" w:hAnsi="Century"/>
                <w:szCs w:val="21"/>
              </w:rPr>
              <w:t>community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5</w:t>
            </w:r>
            <w:r w:rsidR="00E41241" w:rsidRPr="0047677D">
              <w:rPr>
                <w:rFonts w:ascii="Century" w:hAnsi="Century"/>
                <w:szCs w:val="21"/>
              </w:rPr>
              <w:t xml:space="preserve">）　</w:t>
            </w:r>
          </w:p>
        </w:tc>
      </w:tr>
      <w:tr w:rsidR="00E41241" w:rsidRPr="0047677D" w14:paraId="2616DAFF" w14:textId="77777777" w:rsidTr="00476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A58000" w14:textId="77777777" w:rsidR="00E41241" w:rsidRPr="0047677D" w:rsidRDefault="00E41241" w:rsidP="00E41241">
            <w:pPr>
              <w:rPr>
                <w:rFonts w:ascii="Century" w:hAnsi="Century"/>
                <w:szCs w:val="21"/>
              </w:rPr>
            </w:pPr>
          </w:p>
        </w:tc>
        <w:tc>
          <w:tcPr>
            <w:tcW w:w="12621" w:type="dxa"/>
          </w:tcPr>
          <w:p w14:paraId="602C58F0" w14:textId="404D321E" w:rsidR="00E41241" w:rsidRPr="0047677D" w:rsidRDefault="00696BAF" w:rsidP="00E4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Cs w:val="21"/>
              </w:rPr>
            </w:pPr>
            <w:r w:rsidRPr="0047677D">
              <w:rPr>
                <w:rFonts w:ascii="Century" w:hAnsi="Century"/>
                <w:szCs w:val="21"/>
              </w:rPr>
              <w:t xml:space="preserve">It depends on the environment in which you are </w:t>
            </w:r>
            <w:proofErr w:type="gramStart"/>
            <w:r w:rsidRPr="0047677D">
              <w:rPr>
                <w:rFonts w:ascii="Century" w:hAnsi="Century"/>
                <w:szCs w:val="21"/>
              </w:rPr>
              <w:t>placed.</w:t>
            </w:r>
            <w:r w:rsidR="00E41241" w:rsidRPr="0047677D">
              <w:rPr>
                <w:rFonts w:ascii="Century" w:hAnsi="Century"/>
                <w:szCs w:val="21"/>
              </w:rPr>
              <w:t>（</w:t>
            </w:r>
            <w:proofErr w:type="gramEnd"/>
            <w:r w:rsidR="00E41241" w:rsidRPr="0047677D">
              <w:rPr>
                <w:rFonts w:ascii="Century" w:hAnsi="Century"/>
                <w:szCs w:val="21"/>
              </w:rPr>
              <w:t>ID1</w:t>
            </w:r>
            <w:r w:rsidR="00E41241" w:rsidRPr="0047677D">
              <w:rPr>
                <w:rFonts w:ascii="Century" w:hAnsi="Century"/>
                <w:szCs w:val="21"/>
              </w:rPr>
              <w:t>）</w:t>
            </w:r>
          </w:p>
        </w:tc>
      </w:tr>
    </w:tbl>
    <w:p w14:paraId="518B8233" w14:textId="77777777" w:rsidR="006638E8" w:rsidRPr="00E41241" w:rsidRDefault="006638E8"/>
    <w:sectPr w:rsidR="006638E8" w:rsidRPr="00E41241" w:rsidSect="00E4124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E9312" w14:textId="77777777" w:rsidR="009E4572" w:rsidRDefault="009E4572" w:rsidP="001E7203">
      <w:r>
        <w:separator/>
      </w:r>
    </w:p>
  </w:endnote>
  <w:endnote w:type="continuationSeparator" w:id="0">
    <w:p w14:paraId="6DA26F28" w14:textId="77777777" w:rsidR="009E4572" w:rsidRDefault="009E4572" w:rsidP="001E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D4883" w14:textId="77777777" w:rsidR="009E4572" w:rsidRDefault="009E4572" w:rsidP="001E7203">
      <w:r>
        <w:separator/>
      </w:r>
    </w:p>
  </w:footnote>
  <w:footnote w:type="continuationSeparator" w:id="0">
    <w:p w14:paraId="3160CC31" w14:textId="77777777" w:rsidR="009E4572" w:rsidRDefault="009E4572" w:rsidP="001E7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41"/>
    <w:rsid w:val="001E7203"/>
    <w:rsid w:val="00447705"/>
    <w:rsid w:val="0047677D"/>
    <w:rsid w:val="006638E8"/>
    <w:rsid w:val="00696BAF"/>
    <w:rsid w:val="009E4572"/>
    <w:rsid w:val="00B66C4E"/>
    <w:rsid w:val="00DD771F"/>
    <w:rsid w:val="00E41241"/>
    <w:rsid w:val="00F4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0BF39B"/>
  <w15:chartTrackingRefBased/>
  <w15:docId w15:val="{2D926F45-CE48-4FFC-9C3F-65FBF0DD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720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7203"/>
  </w:style>
  <w:style w:type="paragraph" w:styleId="a6">
    <w:name w:val="footer"/>
    <w:basedOn w:val="a"/>
    <w:link w:val="a7"/>
    <w:uiPriority w:val="99"/>
    <w:unhideWhenUsed/>
    <w:rsid w:val="001E72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E7203"/>
  </w:style>
  <w:style w:type="table" w:styleId="2">
    <w:name w:val="Plain Table 2"/>
    <w:basedOn w:val="a1"/>
    <w:uiPriority w:val="42"/>
    <w:rsid w:val="004767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A Kuniko</dc:creator>
  <cp:keywords/>
  <dc:description/>
  <cp:lastModifiedBy>Kuniko ARITA</cp:lastModifiedBy>
  <cp:revision>4</cp:revision>
  <dcterms:created xsi:type="dcterms:W3CDTF">2023-07-03T05:25:00Z</dcterms:created>
  <dcterms:modified xsi:type="dcterms:W3CDTF">2023-09-14T01:37:00Z</dcterms:modified>
</cp:coreProperties>
</file>